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F272AC" w14:textId="1D92A709" w:rsidR="00893C98" w:rsidRPr="00D75F86" w:rsidRDefault="00893C98" w:rsidP="00893C98">
      <w:pPr>
        <w:rPr>
          <w:rFonts w:ascii="Times New Roman" w:hAnsi="Times New Roman" w:cs="Times New Roman"/>
          <w:color w:val="4472C4" w:themeColor="accent5"/>
          <w:lang w:val="en-US"/>
        </w:rPr>
      </w:pPr>
      <w:r w:rsidRPr="00D75F86">
        <w:rPr>
          <w:rFonts w:ascii="Times New Roman" w:hAnsi="Times New Roman" w:cs="Times New Roman"/>
          <w:b/>
          <w:color w:val="4472C4" w:themeColor="accent5"/>
          <w:lang w:val="en-US"/>
        </w:rPr>
        <w:t>S2 Table.</w:t>
      </w:r>
      <w:r w:rsidRPr="00D75F86">
        <w:rPr>
          <w:rFonts w:ascii="Times New Roman" w:hAnsi="Times New Roman" w:cs="Times New Roman"/>
          <w:color w:val="4472C4" w:themeColor="accent5"/>
          <w:lang w:val="en-US"/>
        </w:rPr>
        <w:t xml:space="preserve"> Number of female participants divided by sport and birth-year</w:t>
      </w:r>
      <w:r w:rsidR="00076811">
        <w:rPr>
          <w:rFonts w:ascii="Times New Roman" w:hAnsi="Times New Roman" w:cs="Times New Roman"/>
          <w:color w:val="4472C4" w:themeColor="accent5"/>
          <w:lang w:val="en-US"/>
        </w:rPr>
        <w:t>.</w:t>
      </w:r>
    </w:p>
    <w:tbl>
      <w:tblPr>
        <w:tblW w:w="78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02"/>
        <w:gridCol w:w="850"/>
        <w:gridCol w:w="850"/>
        <w:gridCol w:w="850"/>
        <w:gridCol w:w="850"/>
        <w:gridCol w:w="850"/>
        <w:gridCol w:w="1242"/>
      </w:tblGrid>
      <w:tr w:rsidR="00D75F86" w:rsidRPr="00D75F86" w14:paraId="4BBCB223" w14:textId="77777777" w:rsidTr="00893C98">
        <w:trPr>
          <w:trHeight w:val="312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5E3F5" w14:textId="77777777" w:rsidR="008A1F2F" w:rsidRPr="00D75F86" w:rsidRDefault="008A1F2F" w:rsidP="008A1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 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7260A" w14:textId="77777777" w:rsidR="008A1F2F" w:rsidRPr="00D75F86" w:rsidRDefault="008A1F2F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9 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B2707" w14:textId="77777777" w:rsidR="008A1F2F" w:rsidRPr="00D75F86" w:rsidRDefault="008A1F2F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10 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4DF68" w14:textId="77777777" w:rsidR="008A1F2F" w:rsidRPr="00D75F86" w:rsidRDefault="008A1F2F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11 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B6488" w14:textId="77777777" w:rsidR="008A1F2F" w:rsidRPr="00D75F86" w:rsidRDefault="008A1F2F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12 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CA7BF" w14:textId="77777777" w:rsidR="008A1F2F" w:rsidRPr="00D75F86" w:rsidRDefault="008A1F2F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13 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C2B46" w14:textId="77777777" w:rsidR="008A1F2F" w:rsidRPr="00D75F86" w:rsidRDefault="008A1F2F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14 y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4CA97" w14:textId="77777777" w:rsidR="008A1F2F" w:rsidRPr="00D75F86" w:rsidRDefault="008A1F2F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Total</w:t>
            </w:r>
          </w:p>
        </w:tc>
      </w:tr>
      <w:tr w:rsidR="00D75F86" w:rsidRPr="00D75F86" w14:paraId="5FD8198E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B3CC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Basketball (all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04CB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CA7E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2406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E8AF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4DDE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189B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E33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780</w:t>
            </w:r>
          </w:p>
        </w:tc>
      </w:tr>
      <w:tr w:rsidR="00D75F86" w:rsidRPr="00D75F86" w14:paraId="6575386F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94A5C" w14:textId="77777777" w:rsidR="00026599" w:rsidRPr="00D75F86" w:rsidRDefault="00026599" w:rsidP="00026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vertAlign w:val="superscript"/>
                <w:lang w:val="en-US" w:eastAsia="es-ES"/>
              </w:rPr>
              <w:t>nd</w:t>
            </w: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 xml:space="preserve"> leagu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662DE" w14:textId="6087D8B6" w:rsidR="00026599" w:rsidRPr="00D75F86" w:rsidRDefault="007D1ECC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BC860" w14:textId="01AE33E7" w:rsidR="00026599" w:rsidRPr="00D75F86" w:rsidRDefault="007D1ECC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2D820" w14:textId="6BFF8868" w:rsidR="00026599" w:rsidRPr="00D75F86" w:rsidRDefault="007D1ECC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A27E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8BE1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0C8ED" w14:textId="6CEA71AD" w:rsidR="00026599" w:rsidRPr="00D75F86" w:rsidRDefault="007D1ECC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06C2" w14:textId="32127FE7" w:rsidR="00026599" w:rsidRPr="00D75F86" w:rsidRDefault="007D1ECC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534</w:t>
            </w:r>
          </w:p>
        </w:tc>
      </w:tr>
      <w:tr w:rsidR="007D1ECC" w:rsidRPr="007D1ECC" w14:paraId="0EAB4E9B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2F32F" w14:textId="77777777" w:rsidR="00026599" w:rsidRPr="007D1ECC" w:rsidRDefault="00026599" w:rsidP="00FB4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st leagu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82B63" w14:textId="77777777" w:rsidR="00026599" w:rsidRPr="007D1ECC" w:rsidRDefault="00026599" w:rsidP="007D1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56295" w14:textId="77777777" w:rsidR="00026599" w:rsidRPr="007D1ECC" w:rsidRDefault="00026599" w:rsidP="007D1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3E45F" w14:textId="77777777" w:rsidR="00026599" w:rsidRPr="007D1ECC" w:rsidRDefault="00026599" w:rsidP="007D1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CB5C0" w14:textId="77777777" w:rsidR="00026599" w:rsidRPr="007D1ECC" w:rsidRDefault="00026599" w:rsidP="00FB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56B28" w14:textId="77777777" w:rsidR="00026599" w:rsidRPr="007D1ECC" w:rsidRDefault="00026599" w:rsidP="00FB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CA04B" w14:textId="762CFACA" w:rsidR="00026599" w:rsidRPr="007D1ECC" w:rsidRDefault="007D1ECC" w:rsidP="00FB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3105" w14:textId="41520B07" w:rsidR="00026599" w:rsidRPr="007D1ECC" w:rsidRDefault="00026599" w:rsidP="00FB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4</w:t>
            </w:r>
            <w:r w:rsidR="007D1ECC"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</w:t>
            </w:r>
          </w:p>
        </w:tc>
      </w:tr>
      <w:tr w:rsidR="007D1ECC" w:rsidRPr="007D1ECC" w14:paraId="4367034E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5942E" w14:textId="628C62D7" w:rsidR="007D1ECC" w:rsidRPr="007D1ECC" w:rsidRDefault="007D1ECC" w:rsidP="007D1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Rhythmic Gy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29967" w14:textId="3EB8C977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3F0FC" w14:textId="5215C1A1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0FB51" w14:textId="27B230CE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6315C" w14:textId="7A071737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7595" w14:textId="7D1284A6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BA2D5" w14:textId="4A77D542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286B8" w14:textId="723D0FAD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34</w:t>
            </w:r>
          </w:p>
        </w:tc>
      </w:tr>
      <w:tr w:rsidR="007D1ECC" w:rsidRPr="007D1ECC" w14:paraId="5E37D782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9BDF7" w14:textId="2B8F63B9" w:rsidR="007D1ECC" w:rsidRPr="007D1ECC" w:rsidRDefault="007D1ECC" w:rsidP="007D1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Handbal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99DA5" w14:textId="36F17E0F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1B8E1" w14:textId="697DD4B9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E65FB" w14:textId="1B569DCB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B2AA5" w14:textId="64F02D64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FDB54" w14:textId="6D0A3B74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DE1C2" w14:textId="3C97C116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AAAD0" w14:textId="24D72ADB" w:rsidR="007D1ECC" w:rsidRPr="007D1ECC" w:rsidRDefault="007D1ECC" w:rsidP="007D1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07</w:t>
            </w:r>
          </w:p>
        </w:tc>
      </w:tr>
      <w:tr w:rsidR="007D1ECC" w:rsidRPr="007D1ECC" w14:paraId="2C0C7CE6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35637" w14:textId="77777777" w:rsidR="00026599" w:rsidRPr="007D1ECC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Footbal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F67E0" w14:textId="77777777" w:rsidR="00026599" w:rsidRPr="007D1ECC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0EBCB" w14:textId="77777777" w:rsidR="00026599" w:rsidRPr="007D1ECC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2A87C" w14:textId="77777777" w:rsidR="00026599" w:rsidRPr="007D1ECC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65970" w14:textId="77777777" w:rsidR="00026599" w:rsidRPr="007D1ECC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206F7" w14:textId="77777777" w:rsidR="00026599" w:rsidRPr="007D1ECC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1ED27" w14:textId="77777777" w:rsidR="00026599" w:rsidRPr="007D1ECC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A638" w14:textId="77777777" w:rsidR="00026599" w:rsidRPr="007D1ECC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D1ECC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62</w:t>
            </w:r>
          </w:p>
        </w:tc>
      </w:tr>
      <w:tr w:rsidR="00D75F86" w:rsidRPr="00D75F86" w14:paraId="2BAD7ECC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05320" w14:textId="77777777" w:rsidR="00026599" w:rsidRPr="00D75F86" w:rsidRDefault="00026599" w:rsidP="00026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Outdoo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1EF1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DC73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0EAA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7597E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1198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D395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CBA2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084</w:t>
            </w:r>
          </w:p>
        </w:tc>
      </w:tr>
      <w:tr w:rsidR="00D75F86" w:rsidRPr="00D75F86" w14:paraId="34F716C7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626C9" w14:textId="77777777" w:rsidR="00026599" w:rsidRPr="00D75F86" w:rsidRDefault="00026599" w:rsidP="00026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Indoo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ABC3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389F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05F2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E811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BB61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441B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719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8</w:t>
            </w:r>
          </w:p>
        </w:tc>
      </w:tr>
      <w:tr w:rsidR="00D75F86" w:rsidRPr="00D75F86" w14:paraId="2C1AE65A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1AC3C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Athletic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9286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FD08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EE3F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B70C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2BFF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A29C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F3EE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79</w:t>
            </w:r>
          </w:p>
        </w:tc>
      </w:tr>
      <w:tr w:rsidR="00D75F86" w:rsidRPr="00D75F86" w14:paraId="5AF2C32C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3CBF6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Volleybal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57D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B754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FF7D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F07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CB44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D310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FCC71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34</w:t>
            </w:r>
          </w:p>
        </w:tc>
      </w:tr>
      <w:tr w:rsidR="00D75F86" w:rsidRPr="00D75F86" w14:paraId="0ADBE0EA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661B3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Swimm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EED6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5D53E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2831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CD65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7832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0185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5D8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36</w:t>
            </w:r>
          </w:p>
        </w:tc>
      </w:tr>
      <w:tr w:rsidR="00D75F86" w:rsidRPr="00D75F86" w14:paraId="71616F39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019B2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proofErr w:type="spellStart"/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rad</w:t>
            </w:r>
            <w:proofErr w:type="spellEnd"/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 xml:space="preserve"> spor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68D5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92DF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5B4D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6D6C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B295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E21F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948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90</w:t>
            </w:r>
          </w:p>
        </w:tc>
      </w:tr>
      <w:tr w:rsidR="00D75F86" w:rsidRPr="00D75F86" w14:paraId="3A84A176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4D43E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aekwond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F362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D31A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702C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252C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F597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7FFA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5FD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38</w:t>
            </w:r>
          </w:p>
        </w:tc>
      </w:tr>
      <w:tr w:rsidR="00D75F86" w:rsidRPr="00D75F86" w14:paraId="2BD8BCCF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2EF7E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Ches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A78CE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9745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1110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7619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86141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7F4A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404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49</w:t>
            </w:r>
          </w:p>
        </w:tc>
      </w:tr>
      <w:tr w:rsidR="00D75F86" w:rsidRPr="00D75F86" w14:paraId="2E8F538D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022F2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Hocke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7E4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E0D8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A0CE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D9C0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6EB5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04B8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D78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07</w:t>
            </w:r>
          </w:p>
        </w:tc>
      </w:tr>
      <w:tr w:rsidR="00D75F86" w:rsidRPr="00D75F86" w14:paraId="655D1852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50537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Karat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5E34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CDB8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EC7D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5A8B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59ED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B605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D95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90</w:t>
            </w:r>
          </w:p>
        </w:tc>
      </w:tr>
      <w:tr w:rsidR="00D75F86" w:rsidRPr="00D75F86" w14:paraId="57A9DD2F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AF375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Artistic skat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A980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7648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7EE4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DCB5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F0B31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D4C5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656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0</w:t>
            </w:r>
          </w:p>
        </w:tc>
      </w:tr>
      <w:tr w:rsidR="00D75F86" w:rsidRPr="00D75F86" w14:paraId="222F3856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739D4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Basque pelot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2471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F203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3C16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FB46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8DCC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9FCB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6E4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7</w:t>
            </w:r>
          </w:p>
        </w:tc>
      </w:tr>
      <w:tr w:rsidR="00D75F86" w:rsidRPr="00D75F86" w14:paraId="7AF3EA3F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0FFBB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Skate-rac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F5D2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5B88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4C33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233AE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5691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E3B4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E00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2</w:t>
            </w:r>
          </w:p>
        </w:tc>
      </w:tr>
      <w:tr w:rsidR="00D75F86" w:rsidRPr="00D75F86" w14:paraId="2FB4260D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E746F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Aerobi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5C8C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436E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B608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3441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7AB1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AE2B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BA7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1</w:t>
            </w:r>
          </w:p>
        </w:tc>
      </w:tr>
      <w:tr w:rsidR="00D75F86" w:rsidRPr="00D75F86" w14:paraId="1266B753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495FE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bookmarkStart w:id="0" w:name="_GoBack" w:colFirst="0" w:colLast="8"/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Multispor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AFFD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6FC9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5A40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31CC1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2DB0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956E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16E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7</w:t>
            </w:r>
          </w:p>
        </w:tc>
      </w:tr>
      <w:tr w:rsidR="00D75F86" w:rsidRPr="00D75F86" w14:paraId="6B912B5E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393FE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Jud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12A8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39D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BA00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7009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F593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F103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CBE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5</w:t>
            </w:r>
          </w:p>
        </w:tc>
      </w:tr>
      <w:tr w:rsidR="00D75F86" w:rsidRPr="00D75F86" w14:paraId="55FD330F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995CE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proofErr w:type="spellStart"/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Padel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4E5F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6FE5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704C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053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8987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D62D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F37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2</w:t>
            </w:r>
          </w:p>
        </w:tc>
      </w:tr>
      <w:tr w:rsidR="00D75F86" w:rsidRPr="00D75F86" w14:paraId="7EFC169A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CB8F0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enni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FBE0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91F1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A1FA1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C236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6FDF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899A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A81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8</w:t>
            </w:r>
          </w:p>
        </w:tc>
      </w:tr>
      <w:tr w:rsidR="00D75F86" w:rsidRPr="00D75F86" w14:paraId="26A1251A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BFE38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riathl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46FF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7B3A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45A4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8F1C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FFC71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447C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772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6</w:t>
            </w:r>
          </w:p>
        </w:tc>
      </w:tr>
      <w:tr w:rsidR="00D75F86" w:rsidRPr="00D75F86" w14:paraId="5BC73A42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91071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Basebal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8892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28FA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E0ED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C8D7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C315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E0DB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961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2</w:t>
            </w:r>
          </w:p>
        </w:tc>
      </w:tr>
      <w:tr w:rsidR="00D75F86" w:rsidRPr="00D75F86" w14:paraId="0F481091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2CA46" w14:textId="56E5016A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Synchronized sw</w:t>
            </w:r>
            <w:r w:rsidR="00076811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imm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6A02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B690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A63A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ECE2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83E2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56C0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5CA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2</w:t>
            </w:r>
          </w:p>
        </w:tc>
      </w:tr>
      <w:tr w:rsidR="00D75F86" w:rsidRPr="00D75F86" w14:paraId="29FD0B66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0505C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Cycl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7B06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7A7E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20BA1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52C4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0855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7795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72E0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9</w:t>
            </w:r>
          </w:p>
        </w:tc>
      </w:tr>
      <w:bookmarkEnd w:id="0"/>
      <w:tr w:rsidR="00D75F86" w:rsidRPr="00D75F86" w14:paraId="034ED4EC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0784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Water pol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C4D6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1A14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64571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2CF8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1235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5DFF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6111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0</w:t>
            </w:r>
          </w:p>
        </w:tc>
      </w:tr>
      <w:tr w:rsidR="00D75F86" w:rsidRPr="00D75F86" w14:paraId="0F04CA01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B0C13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Rugb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ADA1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CB29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CE73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F7A8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D755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CAAE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679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5</w:t>
            </w:r>
          </w:p>
        </w:tc>
      </w:tr>
      <w:tr w:rsidR="00D75F86" w:rsidRPr="00D75F86" w14:paraId="66AEC909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64548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Row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CA87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861E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0D85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8AAB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A2D4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723B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8B6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9</w:t>
            </w:r>
          </w:p>
        </w:tc>
      </w:tr>
      <w:tr w:rsidR="00D75F86" w:rsidRPr="00D75F86" w14:paraId="08E4DE6A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34273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Canoe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90A0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15BC4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A702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C7A7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3881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8B82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0CF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7</w:t>
            </w:r>
          </w:p>
        </w:tc>
      </w:tr>
      <w:tr w:rsidR="00D75F86" w:rsidRPr="00D75F86" w14:paraId="600C0E1B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54B32" w14:textId="204839BA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 xml:space="preserve">Artistic </w:t>
            </w:r>
            <w:r w:rsidR="00592244"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gy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289F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3A98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BE0A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7736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37B2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96D1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4CB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</w:t>
            </w:r>
          </w:p>
        </w:tc>
      </w:tr>
      <w:tr w:rsidR="00D75F86" w:rsidRPr="00D75F86" w14:paraId="0D9BF47D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61007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Climb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1BDC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B327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C0CF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B5F9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EEC3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9A59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86E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1</w:t>
            </w:r>
          </w:p>
        </w:tc>
      </w:tr>
      <w:tr w:rsidR="00D75F86" w:rsidRPr="00D75F86" w14:paraId="201FD680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F1BCE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Archer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A70BE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4311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C3A2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02C0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1EE6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F0CA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791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</w:t>
            </w:r>
          </w:p>
        </w:tc>
      </w:tr>
      <w:tr w:rsidR="00D75F86" w:rsidRPr="00D75F86" w14:paraId="60F60D5C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4A513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Ski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D82B3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BDAB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304C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AF101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C7B5E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5B45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5CBA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</w:t>
            </w:r>
          </w:p>
        </w:tc>
      </w:tr>
      <w:tr w:rsidR="00D75F86" w:rsidRPr="00D75F86" w14:paraId="78942045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B5F55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proofErr w:type="spellStart"/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rampolining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522B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169F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C3939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C148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C4A3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7411F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A1DC0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0</w:t>
            </w:r>
          </w:p>
        </w:tc>
      </w:tr>
      <w:tr w:rsidR="00D75F86" w:rsidRPr="00D75F86" w14:paraId="140ED290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6E8E1" w14:textId="77777777" w:rsidR="00026599" w:rsidRPr="00D75F86" w:rsidRDefault="00026599" w:rsidP="00026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able tenni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0FCA5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917EB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73AE8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BBA62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A3537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8633C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CFFD" w14:textId="77777777" w:rsidR="00026599" w:rsidRPr="00D75F86" w:rsidRDefault="00026599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</w:t>
            </w:r>
          </w:p>
        </w:tc>
      </w:tr>
      <w:tr w:rsidR="00D75F86" w:rsidRPr="00D75F86" w14:paraId="66E249B5" w14:textId="77777777" w:rsidTr="00893C9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B093E4" w14:textId="77777777" w:rsidR="005B44FE" w:rsidRPr="00D75F86" w:rsidRDefault="005B44FE" w:rsidP="005B4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otal (n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26406E" w14:textId="77777777" w:rsidR="005B44FE" w:rsidRPr="00D75F86" w:rsidRDefault="005B44FE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82BB6B" w14:textId="77777777" w:rsidR="005B44FE" w:rsidRPr="00D75F86" w:rsidRDefault="005B44FE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5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5CAA4C" w14:textId="77777777" w:rsidR="005B44FE" w:rsidRPr="00D75F86" w:rsidRDefault="005B44FE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FE08D0" w14:textId="77777777" w:rsidR="005B44FE" w:rsidRPr="00D75F86" w:rsidRDefault="005B44FE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A50049" w14:textId="77777777" w:rsidR="005B44FE" w:rsidRPr="00D75F86" w:rsidRDefault="005B44FE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08B980" w14:textId="77777777" w:rsidR="005B44FE" w:rsidRPr="00D75F86" w:rsidRDefault="005B44FE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C13A31" w14:textId="77777777" w:rsidR="005B44FE" w:rsidRPr="00D75F86" w:rsidRDefault="005B44FE" w:rsidP="0002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D75F86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463</w:t>
            </w:r>
          </w:p>
        </w:tc>
      </w:tr>
    </w:tbl>
    <w:p w14:paraId="123291C7" w14:textId="77777777" w:rsidR="00903D22" w:rsidRPr="00D75F86" w:rsidRDefault="005B44FE" w:rsidP="00903D22">
      <w:pPr>
        <w:rPr>
          <w:rFonts w:ascii="Times New Roman" w:eastAsia="Times New Roman" w:hAnsi="Times New Roman" w:cs="Times New Roman"/>
          <w:bCs/>
          <w:color w:val="4472C4" w:themeColor="accent5"/>
          <w:sz w:val="20"/>
          <w:szCs w:val="20"/>
          <w:lang w:val="en-US" w:eastAsia="es-ES"/>
        </w:rPr>
      </w:pPr>
      <w:proofErr w:type="spellStart"/>
      <w:r w:rsidRPr="00D75F86">
        <w:rPr>
          <w:rFonts w:ascii="Times New Roman" w:hAnsi="Times New Roman" w:cs="Times New Roman"/>
          <w:color w:val="4472C4" w:themeColor="accent5"/>
          <w:sz w:val="20"/>
          <w:szCs w:val="20"/>
          <w:lang w:val="en-US"/>
        </w:rPr>
        <w:t>Gymn</w:t>
      </w:r>
      <w:proofErr w:type="spellEnd"/>
      <w:r w:rsidRPr="00D75F86">
        <w:rPr>
          <w:rFonts w:ascii="Times New Roman" w:hAnsi="Times New Roman" w:cs="Times New Roman"/>
          <w:color w:val="4472C4" w:themeColor="accent5"/>
          <w:sz w:val="20"/>
          <w:szCs w:val="20"/>
          <w:lang w:val="en-US"/>
        </w:rPr>
        <w:t xml:space="preserve">: gymnastics; </w:t>
      </w:r>
      <w:proofErr w:type="spellStart"/>
      <w:r w:rsidRPr="00D75F86">
        <w:rPr>
          <w:rFonts w:ascii="Times New Roman" w:hAnsi="Times New Roman" w:cs="Times New Roman"/>
          <w:color w:val="4472C4" w:themeColor="accent5"/>
          <w:sz w:val="20"/>
          <w:szCs w:val="20"/>
          <w:lang w:val="en-US"/>
        </w:rPr>
        <w:t>Trad</w:t>
      </w:r>
      <w:proofErr w:type="spellEnd"/>
      <w:r w:rsidRPr="00D75F86">
        <w:rPr>
          <w:rFonts w:ascii="Times New Roman" w:hAnsi="Times New Roman" w:cs="Times New Roman"/>
          <w:color w:val="4472C4" w:themeColor="accent5"/>
          <w:sz w:val="20"/>
          <w:szCs w:val="20"/>
          <w:lang w:val="en-US"/>
        </w:rPr>
        <w:t xml:space="preserve"> sport: traditional sport;</w:t>
      </w:r>
      <w:r w:rsidR="00903D22" w:rsidRPr="00D75F86">
        <w:rPr>
          <w:rFonts w:ascii="Times New Roman" w:hAnsi="Times New Roman" w:cs="Times New Roman"/>
          <w:color w:val="4472C4" w:themeColor="accent5"/>
          <w:sz w:val="20"/>
          <w:szCs w:val="20"/>
          <w:lang w:val="en-US"/>
        </w:rPr>
        <w:t xml:space="preserve"> y: years old</w:t>
      </w:r>
    </w:p>
    <w:p w14:paraId="390F3DC9" w14:textId="77777777" w:rsidR="008A24F6" w:rsidRPr="00D75F86" w:rsidRDefault="008A24F6">
      <w:pPr>
        <w:rPr>
          <w:color w:val="4472C4" w:themeColor="accent5"/>
        </w:rPr>
      </w:pPr>
    </w:p>
    <w:sectPr w:rsidR="008A24F6" w:rsidRPr="00D75F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30EE282" w16cid:durableId="23FCFA6A"/>
  <w16cid:commentId w16cid:paraId="150D0D6F" w16cid:durableId="23FCFAB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4F6"/>
    <w:rsid w:val="00026599"/>
    <w:rsid w:val="00076811"/>
    <w:rsid w:val="0044787D"/>
    <w:rsid w:val="0053120D"/>
    <w:rsid w:val="00592244"/>
    <w:rsid w:val="005B44FE"/>
    <w:rsid w:val="006F4FDE"/>
    <w:rsid w:val="007978AE"/>
    <w:rsid w:val="007D1ECC"/>
    <w:rsid w:val="00893C98"/>
    <w:rsid w:val="008A1F2F"/>
    <w:rsid w:val="008A24F6"/>
    <w:rsid w:val="00903D22"/>
    <w:rsid w:val="00913A2A"/>
    <w:rsid w:val="009F1700"/>
    <w:rsid w:val="00AF1858"/>
    <w:rsid w:val="00B8248B"/>
    <w:rsid w:val="00D52F4A"/>
    <w:rsid w:val="00D66409"/>
    <w:rsid w:val="00D75F86"/>
    <w:rsid w:val="00E72A08"/>
    <w:rsid w:val="00EA2039"/>
    <w:rsid w:val="00EB22E5"/>
    <w:rsid w:val="00EE13FE"/>
    <w:rsid w:val="00FB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8A87A"/>
  <w15:docId w15:val="{95A85674-B122-4392-AC38-FCA64FCA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B22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B22E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B22E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22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22E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B22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B22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98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18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IL</dc:creator>
  <cp:keywords/>
  <dc:description/>
  <cp:lastModifiedBy>SUSANA GIL</cp:lastModifiedBy>
  <cp:revision>5</cp:revision>
  <dcterms:created xsi:type="dcterms:W3CDTF">2021-03-24T15:09:00Z</dcterms:created>
  <dcterms:modified xsi:type="dcterms:W3CDTF">2021-03-24T15:45:00Z</dcterms:modified>
</cp:coreProperties>
</file>